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4. Diagnostic statistics of a model for predicting adaptive measures to climate change taken by forest owners based on socio-demographic variables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34"/>
        <w:gridCol w:w="1134"/>
        <w:gridCol w:w="1134"/>
        <w:gridCol w:w="1276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t-st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18.6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2.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1.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3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Country (1=Sweden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0.9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4.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.70e-0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Country (1=Portugal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0.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.59e-0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When were you bor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0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06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5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What education do you have (1=High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.8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041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How large share of the household’s income came from the forest management unit during 2009? (1=16-75%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6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.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95e-04</w:t>
            </w:r>
          </w:p>
        </w:tc>
      </w:tr>
    </w:tbl>
    <w:p>
      <w:pPr>
        <w:pStyle w:val="Normal"/>
        <w:autoSpaceDE w:val="fals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igh, Professional education or equivalent and/or University education or equivalent. The model was fitted using logistic regression to five imputed datasets. Diagnostic statistics shown include explanatory variables that are not significant at α=0.05. The null deviance=1105.649, the degrees of freedom for the null model=844, residual deviance=1004.436, and the residual degrees of freedom=839. The model fits the data significantly better than the null model (p&lt;0.0001).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2:30:00Z</dcterms:created>
  <dc:creator>Kristina Blennow</dc:creator>
  <dc:description/>
  <cp:keywords/>
  <dc:language>en-US</dc:language>
  <cp:lastModifiedBy>Kristina Blennow</cp:lastModifiedBy>
  <dcterms:modified xsi:type="dcterms:W3CDTF">2012-10-23T17:03:00Z</dcterms:modified>
  <cp:revision>2</cp:revision>
  <dc:subject/>
  <dc:title/>
</cp:coreProperties>
</file>